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25DF" w:rsidRPr="00EE782C" w:rsidRDefault="009B25DF" w:rsidP="009B25DF">
      <w:pPr>
        <w:rPr>
          <w:rFonts w:ascii="Times New Roman" w:hAnsi="Times New Roman"/>
          <w:sz w:val="24"/>
          <w:szCs w:val="24"/>
        </w:rPr>
      </w:pPr>
      <w:proofErr w:type="gramStart"/>
      <w:r w:rsidRPr="00EC4B5A">
        <w:rPr>
          <w:rFonts w:ascii="Times New Roman" w:hAnsi="Times New Roman"/>
          <w:b/>
          <w:sz w:val="24"/>
          <w:szCs w:val="24"/>
        </w:rPr>
        <w:t>Supplemental Table S1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Original location and physical-chemical character of archived samples.</w:t>
      </w:r>
      <w:proofErr w:type="gramEnd"/>
    </w:p>
    <w:tbl>
      <w:tblPr>
        <w:tblW w:w="12569" w:type="dxa"/>
        <w:tblLayout w:type="fixed"/>
        <w:tblLook w:val="04A0"/>
      </w:tblPr>
      <w:tblGrid>
        <w:gridCol w:w="959"/>
        <w:gridCol w:w="709"/>
        <w:gridCol w:w="992"/>
        <w:gridCol w:w="1134"/>
        <w:gridCol w:w="2693"/>
        <w:gridCol w:w="709"/>
        <w:gridCol w:w="992"/>
        <w:gridCol w:w="1134"/>
        <w:gridCol w:w="851"/>
        <w:gridCol w:w="708"/>
        <w:gridCol w:w="851"/>
        <w:gridCol w:w="837"/>
      </w:tblGrid>
      <w:tr w:rsidR="009B25DF" w:rsidRPr="00EE782C" w:rsidTr="002C727A">
        <w:trPr>
          <w:tblHeader/>
        </w:trPr>
        <w:tc>
          <w:tcPr>
            <w:tcW w:w="959" w:type="dxa"/>
            <w:tcBorders>
              <w:top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297E2B">
              <w:rPr>
                <w:rFonts w:ascii="Times New Roman" w:hAnsi="Times New Roman"/>
                <w:b/>
                <w:sz w:val="20"/>
              </w:rPr>
              <w:t>Location</w:t>
            </w:r>
            <w:r w:rsidRPr="00297E2B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9B25DF" w:rsidRPr="00D06C79" w:rsidTr="002C727A">
        <w:trPr>
          <w:tblHeader/>
        </w:trPr>
        <w:tc>
          <w:tcPr>
            <w:tcW w:w="959" w:type="dxa"/>
            <w:tcBorders>
              <w:bottom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97E2B">
              <w:rPr>
                <w:rFonts w:ascii="Times New Roman" w:hAnsi="Times New Roman"/>
                <w:b/>
                <w:sz w:val="20"/>
              </w:rPr>
              <w:t xml:space="preserve">Sample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297E2B">
              <w:rPr>
                <w:rFonts w:ascii="Times New Roman" w:hAnsi="Times New Roman"/>
                <w:b/>
                <w:sz w:val="20"/>
              </w:rPr>
              <w:t>Year</w:t>
            </w:r>
          </w:p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97E2B">
              <w:rPr>
                <w:rFonts w:ascii="Times New Roman" w:hAnsi="Times New Roman"/>
                <w:b/>
                <w:sz w:val="20"/>
              </w:rPr>
              <w:t>East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97E2B">
              <w:rPr>
                <w:rFonts w:ascii="Times New Roman" w:hAnsi="Times New Roman"/>
                <w:b/>
                <w:sz w:val="20"/>
              </w:rPr>
              <w:t>Northing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297E2B">
              <w:rPr>
                <w:rFonts w:ascii="Times New Roman" w:hAnsi="Times New Roman"/>
                <w:b/>
                <w:sz w:val="20"/>
              </w:rPr>
              <w:t>Characteristic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97E2B">
              <w:rPr>
                <w:rFonts w:ascii="Times New Roman" w:hAnsi="Times New Roman"/>
                <w:b/>
                <w:sz w:val="20"/>
              </w:rPr>
              <w:t>p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97E2B">
              <w:rPr>
                <w:rFonts w:ascii="Times New Roman" w:hAnsi="Times New Roman"/>
                <w:b/>
                <w:sz w:val="20"/>
              </w:rPr>
              <w:t>Organic</w:t>
            </w:r>
          </w:p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97E2B">
              <w:rPr>
                <w:rFonts w:ascii="Times New Roman" w:hAnsi="Times New Roman"/>
                <w:b/>
                <w:sz w:val="20"/>
              </w:rPr>
              <w:t>Carb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97E2B">
              <w:rPr>
                <w:rFonts w:ascii="Times New Roman" w:hAnsi="Times New Roman"/>
                <w:b/>
                <w:sz w:val="20"/>
              </w:rPr>
              <w:t>Total</w:t>
            </w:r>
          </w:p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97E2B">
              <w:rPr>
                <w:rFonts w:ascii="Times New Roman" w:hAnsi="Times New Roman"/>
                <w:b/>
                <w:sz w:val="20"/>
              </w:rPr>
              <w:t>phosph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97E2B">
              <w:rPr>
                <w:rFonts w:ascii="Times New Roman" w:hAnsi="Times New Roman"/>
                <w:b/>
                <w:sz w:val="20"/>
              </w:rPr>
              <w:t>San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97E2B">
              <w:rPr>
                <w:rFonts w:ascii="Times New Roman" w:hAnsi="Times New Roman"/>
                <w:b/>
                <w:sz w:val="20"/>
              </w:rPr>
              <w:t>Sil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297E2B">
              <w:rPr>
                <w:rFonts w:ascii="Times New Roman" w:hAnsi="Times New Roman"/>
                <w:b/>
                <w:sz w:val="20"/>
              </w:rPr>
              <w:t>Clay</w:t>
            </w:r>
          </w:p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9B25DF" w:rsidRPr="00297E2B" w:rsidRDefault="009B25DF" w:rsidP="002C72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Ash</w:t>
            </w:r>
          </w:p>
        </w:tc>
      </w:tr>
      <w:tr w:rsidR="009B25DF" w:rsidRPr="00D06C79" w:rsidTr="002C727A">
        <w:tc>
          <w:tcPr>
            <w:tcW w:w="959" w:type="dxa"/>
            <w:tcBorders>
              <w:top w:val="single" w:sz="4" w:space="0" w:color="auto"/>
            </w:tcBorders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541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0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28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45.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54147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46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55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8.6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61616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832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832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Humus-iron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podzol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16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5.3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9.8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7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79395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562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549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Non-calcareous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gley</w:t>
            </w:r>
            <w:proofErr w:type="spellEnd"/>
            <w:r w:rsidRPr="005273E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95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7.8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82036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451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410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Non-calcareous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gley</w:t>
            </w:r>
            <w:proofErr w:type="spellEnd"/>
            <w:r w:rsidRPr="005273E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33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9.9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82203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273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462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Humic</w:t>
            </w:r>
            <w:proofErr w:type="spellEnd"/>
            <w:r w:rsidRPr="005273E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gley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41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11073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655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264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Brown forest soil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85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45.9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4.7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3.9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14415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657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699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Brown forest soil with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gleying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5.6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6.5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5.4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14420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658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700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Non-calcareous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gley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1.2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19387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57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854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421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Humus-iron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podzol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61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3.1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49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26831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872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873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Brown forest soil with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gleying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8.2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3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2.7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36234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59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443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737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Brown forest soil with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gleying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7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2.2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52064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293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323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Brown forest soil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7.2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9.6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52083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492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353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Brown forest soil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9.9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9.7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4.4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52084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492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353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Brown forest soil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6.8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43.1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55615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817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740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Humus-iron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podzol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1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4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3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55616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817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740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Humus-iron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podzol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3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1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55684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711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699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Humus-iron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podzol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2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55756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591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794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Non-calcareous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gley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5273E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43.9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45.6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64260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2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711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706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Immature raised beach soil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3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7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64261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2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711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706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Immature raised beach soil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3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4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64320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2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866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794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Humus-iron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podzol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0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6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64338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2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873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794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5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65456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2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484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799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Brown forest soil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9.8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3.2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89123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768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932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Non-calcareous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gley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7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3.1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3.4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9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1195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66602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028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Brown forest soil with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gleying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83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42.3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4.9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4665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856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559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Humus-iron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podzol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8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05659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866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376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Humus-iron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podzol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30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5.1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0.2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05664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871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372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Iron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podzol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4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9.8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3.1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07571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415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499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Non-calcareous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gley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8.5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3.8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08386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337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129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Brown forest soil with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gleying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3.2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3.4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09070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074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476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Brown forest soil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9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3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241845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767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438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Humus-iron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podzol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6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2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42310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365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287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45.3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43105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946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509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Humus-iron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podzol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0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45014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253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418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Humus-iron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podzol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5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45052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262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398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Humus-iron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podzol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442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4.4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2.2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50136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004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343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Alluvial soil (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silty</w:t>
            </w:r>
            <w:proofErr w:type="spellEnd"/>
            <w:r w:rsidRPr="005273E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2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4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</w:t>
            </w: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53915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723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7314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Brown forest soil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0.6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43.4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54187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171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428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Non-calcareous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gley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6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2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69249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095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588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Humus-iron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podzol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4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69264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185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309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Humus-iron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podzol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7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</w:tr>
      <w:tr w:rsidR="009B25DF" w:rsidRPr="00D06C79" w:rsidTr="002C727A">
        <w:tc>
          <w:tcPr>
            <w:tcW w:w="95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79796</w:t>
            </w:r>
          </w:p>
        </w:tc>
        <w:tc>
          <w:tcPr>
            <w:tcW w:w="709" w:type="dxa"/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18900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39600</w:t>
            </w:r>
          </w:p>
        </w:tc>
        <w:tc>
          <w:tcPr>
            <w:tcW w:w="2693" w:type="dxa"/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 xml:space="preserve">Non-calcareous </w:t>
            </w:r>
            <w:proofErr w:type="spellStart"/>
            <w:r w:rsidRPr="005273EA">
              <w:rPr>
                <w:rFonts w:ascii="Times New Roman" w:hAnsi="Times New Roman"/>
                <w:sz w:val="20"/>
                <w:szCs w:val="20"/>
              </w:rPr>
              <w:t>gley</w:t>
            </w:r>
            <w:proofErr w:type="spellEnd"/>
          </w:p>
        </w:tc>
        <w:tc>
          <w:tcPr>
            <w:tcW w:w="709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992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0.0</w:t>
            </w:r>
          </w:p>
        </w:tc>
        <w:tc>
          <w:tcPr>
            <w:tcW w:w="708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851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837" w:type="dxa"/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</w:tr>
      <w:tr w:rsidR="009B25DF" w:rsidRPr="00D06C79" w:rsidTr="002C727A">
        <w:tc>
          <w:tcPr>
            <w:tcW w:w="959" w:type="dxa"/>
            <w:tcBorders>
              <w:bottom w:val="single" w:sz="4" w:space="0" w:color="auto"/>
            </w:tcBorders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2798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B25DF" w:rsidRPr="005273EA" w:rsidRDefault="009B25DF" w:rsidP="002C727A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329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84650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Alluvial soil (sandy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67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7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9B25DF" w:rsidRPr="005273EA" w:rsidRDefault="009B25DF" w:rsidP="002C727A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73EA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</w:tr>
    </w:tbl>
    <w:p w:rsidR="009B25DF" w:rsidRPr="00D06C79" w:rsidRDefault="009B25DF" w:rsidP="009B25DF">
      <w:pPr>
        <w:rPr>
          <w:rFonts w:ascii="Times New Roman" w:hAnsi="Times New Roman"/>
          <w:sz w:val="20"/>
          <w:szCs w:val="20"/>
        </w:rPr>
      </w:pPr>
    </w:p>
    <w:p w:rsidR="009B25DF" w:rsidRDefault="009B25DF" w:rsidP="009B25DF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432DD4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432DD4">
        <w:rPr>
          <w:rFonts w:ascii="Times New Roman" w:hAnsi="Times New Roman"/>
          <w:sz w:val="24"/>
          <w:szCs w:val="24"/>
        </w:rPr>
        <w:t xml:space="preserve"> Geographic Cartesian coordinates based on the UK Ordnance Survey.</w:t>
      </w:r>
    </w:p>
    <w:p w:rsidR="007E6121" w:rsidRDefault="007E6121"/>
    <w:sectPr w:rsidR="007E6121" w:rsidSect="009B25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B25DF"/>
    <w:rsid w:val="00446128"/>
    <w:rsid w:val="007E6121"/>
    <w:rsid w:val="009B25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5D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4</Words>
  <Characters>3049</Characters>
  <Application>Microsoft Office Word</Application>
  <DocSecurity>0</DocSecurity>
  <Lines>25</Lines>
  <Paragraphs>7</Paragraphs>
  <ScaleCrop>false</ScaleCrop>
  <Company>Hewlett-Packard</Company>
  <LinksUpToDate>false</LinksUpToDate>
  <CharactersWithSpaces>3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neas and Ferb</dc:creator>
  <cp:lastModifiedBy>Phineas and Ferb</cp:lastModifiedBy>
  <cp:revision>1</cp:revision>
  <dcterms:created xsi:type="dcterms:W3CDTF">2011-10-19T20:40:00Z</dcterms:created>
  <dcterms:modified xsi:type="dcterms:W3CDTF">2011-10-19T20:42:00Z</dcterms:modified>
</cp:coreProperties>
</file>